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6D4" w:rsidRPr="00BF06D4" w:rsidRDefault="00BF06D4" w:rsidP="00BF06D4">
      <w:pPr>
        <w:spacing w:line="360" w:lineRule="auto"/>
        <w:jc w:val="left"/>
        <w:rPr>
          <w:rFonts w:ascii="Times New Roman" w:eastAsia="宋体" w:hAnsi="Times New Roman" w:cs="Times New Roman" w:hint="eastAsia"/>
          <w:b/>
          <w:color w:val="000000"/>
          <w:sz w:val="30"/>
          <w:szCs w:val="30"/>
        </w:rPr>
      </w:pPr>
      <w:r w:rsidRPr="00BF06D4">
        <w:rPr>
          <w:rFonts w:ascii="Times New Roman" w:eastAsia="宋体" w:hAnsi="Times New Roman" w:cs="Times New Roman"/>
          <w:b/>
          <w:color w:val="000000"/>
          <w:sz w:val="30"/>
          <w:szCs w:val="30"/>
        </w:rPr>
        <w:t xml:space="preserve">Supporting </w:t>
      </w:r>
      <w:r w:rsidR="005F405F">
        <w:rPr>
          <w:rFonts w:ascii="Times New Roman" w:eastAsia="宋体" w:hAnsi="Times New Roman" w:cs="Times New Roman" w:hint="eastAsia"/>
          <w:b/>
          <w:color w:val="000000"/>
          <w:sz w:val="30"/>
          <w:szCs w:val="30"/>
        </w:rPr>
        <w:t>Tables</w:t>
      </w:r>
      <w:r w:rsidRPr="00BF06D4">
        <w:rPr>
          <w:rFonts w:ascii="Times New Roman" w:eastAsia="宋体" w:hAnsi="Times New Roman" w:cs="Times New Roman" w:hint="eastAsia"/>
          <w:b/>
          <w:color w:val="000000"/>
          <w:sz w:val="30"/>
          <w:szCs w:val="30"/>
        </w:rPr>
        <w:t>:</w:t>
      </w:r>
      <w:r w:rsidRPr="00BF06D4">
        <w:rPr>
          <w:rFonts w:ascii="Times New Roman" w:eastAsia="宋体" w:hAnsi="Times New Roman" w:cs="Times New Roman"/>
          <w:b/>
          <w:color w:val="000000"/>
          <w:sz w:val="30"/>
          <w:szCs w:val="30"/>
        </w:rPr>
        <w:t xml:space="preserve"> </w:t>
      </w:r>
    </w:p>
    <w:p w:rsidR="00BF06D4" w:rsidRPr="00BF06D4" w:rsidRDefault="00AF3DB7" w:rsidP="00AF3DB7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AF3DB7">
        <w:rPr>
          <w:rFonts w:ascii="Times New Roman" w:eastAsia="宋体" w:hAnsi="Times New Roman" w:cs="Times New Roman"/>
          <w:b/>
          <w:color w:val="000000"/>
          <w:szCs w:val="21"/>
        </w:rPr>
        <w:t xml:space="preserve">Supporting 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Table 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szCs w:val="21"/>
        </w:rPr>
        <w:t>S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1. 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szCs w:val="21"/>
        </w:rPr>
        <w:t>D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>ifferentially expressed genes of PBMC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szCs w:val="21"/>
        </w:rPr>
        <w:t>s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szCs w:val="21"/>
        </w:rPr>
        <w:t>in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BF06D4" w:rsidRPr="00BF06D4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RA 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patients compared with normal control</w:t>
      </w:r>
    </w:p>
    <w:tbl>
      <w:tblPr>
        <w:tblW w:w="6288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86"/>
        <w:gridCol w:w="1465"/>
        <w:gridCol w:w="2037"/>
        <w:gridCol w:w="1108"/>
        <w:gridCol w:w="1192"/>
      </w:tblGrid>
      <w:tr w:rsidR="00BF06D4" w:rsidRPr="00BF06D4" w:rsidTr="00472A1D">
        <w:trPr>
          <w:jc w:val="center"/>
        </w:trPr>
        <w:tc>
          <w:tcPr>
            <w:tcW w:w="4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g2 Ratio(RA/normal)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IR508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6E-09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27E-09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8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7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IR2DS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5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5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EX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5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8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TGF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2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3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GBP1P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2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3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SPRV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1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8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NCB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8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7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NF17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8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7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N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4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ZKSCAN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ETTL7B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1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ET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1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OC10013221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2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BX1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2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8A3EFB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OC64701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2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8A3EFB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MX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8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6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CGR3B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9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6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NF18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0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7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4BP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8E-11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7E-1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LC26A8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9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6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1QC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5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5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TNL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97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8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BZ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5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9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RDM16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5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9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FI27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EBP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2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2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TOX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3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0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CNMA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5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3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0E-14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8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GR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OC642236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3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3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D177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CNB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6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1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7orf2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4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5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1QB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OV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8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5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OP16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4E-08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3E-07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IGLEC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8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8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NTNAP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2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28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A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8E-1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6E-09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9E-14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9E-13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SMD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171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LPI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4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0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PESP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0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7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GFL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1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</w:t>
            </w:r>
            <w:r w:rsidR="008A3EF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ME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D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1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6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PI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2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3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SPA6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NTNAP3B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7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0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LIN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2E-1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0E-09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CR9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0E-14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9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LGAP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9E-08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9E-07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BG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FIT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UHRF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97E-1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20E-09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GLYRP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2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1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PX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OLR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LPL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5E-1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6E-1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EFA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2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5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CNJ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4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7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6E-11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5E-1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PL37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FIT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7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1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NKRD2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YP4F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NASE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9E-09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0E-08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LA-DRB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RT2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TF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SPM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17orf56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5orf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CNJ1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9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6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HSP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HDC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2E-09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1E-08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lastRenderedPageBreak/>
              <w:t>83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IGLEC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9E-08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1E-07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CM10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6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4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DT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8orf38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7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9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DM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19orf7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72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38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IRC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5E-14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7E-13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ATF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5E-14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3E-13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YL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PGRIP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2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1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ND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0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AMBI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2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1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BK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9E-08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5E-07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IMD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3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4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EP5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4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0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AM154B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FI44L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ARBI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9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99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ACROD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5E-14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4E-13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SG1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IAA010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MP2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0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3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TNL8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1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2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REMEN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E-11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73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CGR1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KA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6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64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HOSPHO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9E-14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8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USP18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6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8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0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1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MTM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100P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3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5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SAD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5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7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RKCDBP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2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6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YMS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1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5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DC6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7E-08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7E-07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IF4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8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0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RG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6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9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1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0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WNT16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3E-08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7E-07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UNC13B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4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9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BD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9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5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lastRenderedPageBreak/>
              <w:t>128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AX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1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6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NXA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1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3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IGLEC1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2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6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ES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PH3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3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0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DKN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CNB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4E-1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8E-09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100A9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5E-1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0E-09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1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9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OIP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7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0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IRAS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7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5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OSC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6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LA-DQA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5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2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IR2DL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2E-14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2E-13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FI4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7E-11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4E-1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IN7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0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2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MPK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4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5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ERINC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6E-11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7E-1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8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3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I4K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ETM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0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2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5orf3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4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9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PNE9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5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0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IF1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3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6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PIL6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GINS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3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3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4E-11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2E-1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ZNF20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4E-1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7E-09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DC4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7E-09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4E-08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NFAIP6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2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1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NFRSF10C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5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4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MMR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0E-11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2E-1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NSL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A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3E-13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7E-12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UBB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X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CAA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PO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FAR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3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8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lastRenderedPageBreak/>
              <w:t>172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SPL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4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4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RRC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RUNE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4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96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CRNA00256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9E-08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8E-07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EFA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5E-1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8E-09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HRS9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AM177B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6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9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CNA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NO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9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1E-07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BTB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3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9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KI67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DC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8E-1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1E-09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MP8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7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2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TV7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9E-12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9E-11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BP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7.0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0E-24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3E-23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FCAB4B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4.75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2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7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GLL3P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4.3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E-2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4E-19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LS2CR1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14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NFSF1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7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6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SCAML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68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8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8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TGB4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9E-07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RARP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6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DRT15L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NAI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5E-11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7E-1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GSTA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4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NX7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2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AAM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5E-08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71E-08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ACNG6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9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RT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1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3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TRNR2L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3E-11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7E-1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YP1A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3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2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HEM5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0251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YEATS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6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0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OC100507266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5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83E-07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DX19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5E-0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E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04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NNC2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4E-07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7E-06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T2A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REG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6E-10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1E-09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ECPR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1E-15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8E-13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SD17B3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E-06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9E-05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GD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0E-29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8E-28</w:t>
            </w:r>
          </w:p>
        </w:tc>
      </w:tr>
      <w:tr w:rsidR="00BF06D4" w:rsidRPr="00BF06D4" w:rsidTr="00472A1D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465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XXC1P1</w:t>
            </w:r>
          </w:p>
        </w:tc>
        <w:tc>
          <w:tcPr>
            <w:tcW w:w="2037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2E-14</w:t>
            </w:r>
          </w:p>
        </w:tc>
        <w:tc>
          <w:tcPr>
            <w:tcW w:w="1192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9E-13</w:t>
            </w:r>
          </w:p>
        </w:tc>
      </w:tr>
    </w:tbl>
    <w:p w:rsidR="00BF06D4" w:rsidRPr="00BF06D4" w:rsidRDefault="00BF06D4" w:rsidP="00BF06D4">
      <w:pPr>
        <w:spacing w:line="360" w:lineRule="auto"/>
        <w:rPr>
          <w:rFonts w:ascii="Times New Roman" w:eastAsia="宋体" w:hAnsi="Times New Roman" w:cs="Times New Roman"/>
          <w:color w:val="000000"/>
        </w:rPr>
      </w:pPr>
    </w:p>
    <w:p w:rsidR="00BF06D4" w:rsidRPr="00BF06D4" w:rsidRDefault="00775C03" w:rsidP="00775C03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proofErr w:type="gramStart"/>
      <w:r w:rsidRPr="00AF3DB7">
        <w:rPr>
          <w:rFonts w:ascii="Times New Roman" w:eastAsia="宋体" w:hAnsi="Times New Roman" w:cs="Times New Roman"/>
          <w:b/>
          <w:color w:val="000000"/>
          <w:szCs w:val="21"/>
        </w:rPr>
        <w:lastRenderedPageBreak/>
        <w:t>Supporting</w:t>
      </w:r>
      <w:r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Table 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szCs w:val="21"/>
        </w:rPr>
        <w:t>S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>2.</w:t>
      </w:r>
      <w:proofErr w:type="gramEnd"/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szCs w:val="21"/>
        </w:rPr>
        <w:t>D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>ifferentially expressed genes of PBMC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szCs w:val="21"/>
        </w:rPr>
        <w:t>s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szCs w:val="21"/>
        </w:rPr>
        <w:t>in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BF06D4" w:rsidRPr="00BF06D4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C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A</w:t>
      </w:r>
      <w:r w:rsidR="00BF06D4" w:rsidRPr="00BF06D4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D 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patients compared with normal control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86"/>
        <w:gridCol w:w="1386"/>
        <w:gridCol w:w="2158"/>
        <w:gridCol w:w="1036"/>
        <w:gridCol w:w="881"/>
      </w:tblGrid>
      <w:tr w:rsidR="00BF06D4" w:rsidRPr="00BF06D4" w:rsidTr="00160970">
        <w:trPr>
          <w:jc w:val="center"/>
        </w:trPr>
        <w:tc>
          <w:tcPr>
            <w:tcW w:w="4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21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g2 Ratio(C</w:t>
            </w:r>
            <w:r w:rsidRPr="00BF06D4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D/normal)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IR508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2E-08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9E-07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ZKSCAN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9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0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EX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9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0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TGF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9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0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LLU1OS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2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2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SPRV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7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OC64701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1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1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I15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3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8orf85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OC28339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OC100129726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IR2DS5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CGR3B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6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OC100129345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2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6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MX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3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RT18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5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NF18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84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6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IST1H4L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84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6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CL3L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5E-08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9E-07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IMBP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2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LC26A8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6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MP8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6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9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7orf25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9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7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UM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0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36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GR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TF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EG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3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4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EFA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3E-12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0E-11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OP16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1E-08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5E-07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NTNAP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4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7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AZL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OV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1E-07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7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LPI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9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4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3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5E-13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ME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SIP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0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5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OL17A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8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3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9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95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DA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0E-12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2E-11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lastRenderedPageBreak/>
              <w:t>4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GPC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A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0E-1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5E-09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EACAM8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5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7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GLYRP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2E-1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8E-1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8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2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4BPA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3E-11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1E-1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D177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RT2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OLFM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AZN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7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1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NXA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2E-1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7E-1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TNL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6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TGES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1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EFA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LA-DRB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AX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7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1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CNJ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1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9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GL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76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0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GPR16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4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49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7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2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6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9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DOCK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3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9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PI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30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4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NTNAP3B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1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RG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OC100130298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6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RISP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5orf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AMP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7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7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EACAM6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0E-08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9E-07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ZNF230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6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LPL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2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8orf38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5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5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MTM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LIN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6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9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GPR97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0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4E-11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D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2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1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ECAB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0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2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YP4F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5orf5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3E-07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9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PL37A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CNJ15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1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1E-11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4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0E-13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lastRenderedPageBreak/>
              <w:t>8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OBP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7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LA-DQA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6E-12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9E-11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RFGAP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7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7E-13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5E-11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1E-1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17orf56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3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5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PO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N5H6.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1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TNL8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9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8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HLDA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0E-08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3E-07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TSG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7E-1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8E-09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ES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25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BD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7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ARS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5E-07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4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RH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9E-08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6E-07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SD17B7P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2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UHRF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7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EBPE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9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8E-13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9E-12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5E-1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IR548O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1E-07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9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CN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2E-1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7E-13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CL1A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9E-12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2E-1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MP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0E-08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5E-07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VNN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7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9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CGR3A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7E-09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1E-08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HSP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2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3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LANE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7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69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8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3E-11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EACAM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8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6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NFRSF10C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0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3E-11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AM177B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1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6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LC22A16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5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I4KA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2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3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LA-L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7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9E-11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SPA6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OC387647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2E-1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5E-09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HOSPHO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5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6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ZNF160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9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5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3E-12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0E-11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A6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5E-07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1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1QB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2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3E-11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8E-07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3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lastRenderedPageBreak/>
              <w:t>128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CNB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5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4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ETO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YP4F1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CDC12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1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8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COLN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65E-07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3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NASE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6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3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LA-DOB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1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5E-13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62E-1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8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IST1H2BK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0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2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BP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7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1E-2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0E-23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GLL3P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5.57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8E-2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9E-2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LOC100505875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0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6E-1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5E-13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APOBEC3B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5E-07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8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NORA7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2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1E-0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15orf54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8E-06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T2A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NR4A2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9E-57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2E-55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ELP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MTRNR2L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7E-11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4E-10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RT7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0E-09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7E-08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NAI1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5E-08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8E-07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AF7L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6E-09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1E-08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REML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4E-05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E-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3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COL5A3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4E-13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4E-12</w:t>
            </w:r>
          </w:p>
        </w:tc>
      </w:tr>
      <w:tr w:rsidR="00BF06D4" w:rsidRPr="00BF06D4" w:rsidTr="00160970">
        <w:trPr>
          <w:jc w:val="center"/>
        </w:trPr>
        <w:tc>
          <w:tcPr>
            <w:tcW w:w="486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8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ETN</w:t>
            </w:r>
          </w:p>
        </w:tc>
        <w:tc>
          <w:tcPr>
            <w:tcW w:w="2158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2E-54</w:t>
            </w:r>
          </w:p>
        </w:tc>
        <w:tc>
          <w:tcPr>
            <w:tcW w:w="881" w:type="dxa"/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9E-53</w:t>
            </w:r>
          </w:p>
        </w:tc>
      </w:tr>
    </w:tbl>
    <w:p w:rsidR="00BF06D4" w:rsidRPr="00BF06D4" w:rsidRDefault="00BF06D4" w:rsidP="00BF06D4">
      <w:pPr>
        <w:spacing w:line="360" w:lineRule="auto"/>
        <w:rPr>
          <w:rFonts w:ascii="Times New Roman" w:eastAsia="宋体" w:hAnsi="Times New Roman" w:cs="Times New Roman"/>
          <w:color w:val="000000"/>
        </w:rPr>
      </w:pPr>
    </w:p>
    <w:p w:rsidR="00BF06D4" w:rsidRPr="00BF06D4" w:rsidRDefault="00775C03" w:rsidP="00775C03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proofErr w:type="gramStart"/>
      <w:r w:rsidRPr="00AF3DB7">
        <w:rPr>
          <w:rFonts w:ascii="Times New Roman" w:eastAsia="宋体" w:hAnsi="Times New Roman" w:cs="Times New Roman"/>
          <w:b/>
          <w:color w:val="000000"/>
          <w:szCs w:val="21"/>
        </w:rPr>
        <w:t>Supporting</w:t>
      </w:r>
      <w:r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Table 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szCs w:val="21"/>
        </w:rPr>
        <w:t>S3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>.</w:t>
      </w:r>
      <w:proofErr w:type="gramEnd"/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The shared 79 </w:t>
      </w:r>
      <w:r w:rsidR="00BF06D4" w:rsidRPr="00BF06D4">
        <w:rPr>
          <w:rFonts w:ascii="Times New Roman" w:eastAsia="宋体" w:hAnsi="Times New Roman" w:cs="Times New Roman"/>
          <w:b/>
          <w:color w:val="000000"/>
          <w:szCs w:val="21"/>
        </w:rPr>
        <w:t>differentially expressed genes</w:t>
      </w:r>
      <w:r w:rsidR="00BF06D4" w:rsidRPr="00BF06D4"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 in both RA and CAD patients compared with normal control</w:t>
      </w:r>
      <w:bookmarkStart w:id="0" w:name="_GoBack"/>
      <w:bookmarkEnd w:id="0"/>
    </w:p>
    <w:tbl>
      <w:tblPr>
        <w:tblW w:w="4761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81"/>
        <w:gridCol w:w="1314"/>
        <w:gridCol w:w="1411"/>
        <w:gridCol w:w="1555"/>
      </w:tblGrid>
      <w:tr w:rsidR="00BF06D4" w:rsidRPr="00BF06D4" w:rsidTr="00C963B8">
        <w:trPr>
          <w:trHeight w:val="330"/>
          <w:jc w:val="center"/>
        </w:trPr>
        <w:tc>
          <w:tcPr>
            <w:tcW w:w="48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OLE_LINK3"/>
            <w:r w:rsidRPr="00BF06D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31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96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g2 Ratio(RA/normal)</w:t>
            </w:r>
          </w:p>
        </w:tc>
      </w:tr>
      <w:tr w:rsidR="00BF06D4" w:rsidRPr="00BF06D4" w:rsidTr="00C963B8">
        <w:trPr>
          <w:trHeight w:val="330"/>
          <w:jc w:val="center"/>
        </w:trPr>
        <w:tc>
          <w:tcPr>
            <w:tcW w:w="4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A </w:t>
            </w: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Pr="00BF06D4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F06D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BF06D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</w:t>
            </w: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 </w:t>
            </w: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Pr="00BF06D4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BF06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F06D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IR50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IR2DS5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EX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TGF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PRV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5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ZKSCAN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OC64701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MX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CGR3B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NF18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4BPA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C26A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lastRenderedPageBreak/>
              <w:t>1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TNL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TOF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GR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D177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7orf25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1QB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OV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OP1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NTNAP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RG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PI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ME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DA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PI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SPA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NTNAP3B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LIN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XCR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UHRF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GLYRP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LPL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EFA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CNJ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GR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PL37A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XCL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YP4F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LA-DRB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RT2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TF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17orf5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5orf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CNJ15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HSP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8orf3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TNL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HOSPHO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CER1G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MTM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RG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XCR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lastRenderedPageBreak/>
              <w:t>5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BD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NXA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LA-DQA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I4KA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GAM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I3L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NFRSF10C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PO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EFA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M177B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MP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T2A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5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TRNR2L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9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NAI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7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6</w:t>
            </w:r>
          </w:p>
        </w:tc>
      </w:tr>
      <w:tr w:rsidR="00BF06D4" w:rsidRPr="00BF06D4" w:rsidTr="00C963B8">
        <w:trPr>
          <w:trHeight w:val="315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GLL3P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3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57</w:t>
            </w:r>
          </w:p>
        </w:tc>
      </w:tr>
      <w:tr w:rsidR="00BF06D4" w:rsidRPr="00BF06D4" w:rsidTr="00C963B8">
        <w:trPr>
          <w:trHeight w:val="330"/>
          <w:jc w:val="center"/>
        </w:trPr>
        <w:tc>
          <w:tcPr>
            <w:tcW w:w="481" w:type="dxa"/>
            <w:shd w:val="clear" w:color="auto" w:fill="auto"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BP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BF06D4" w:rsidRPr="00BF06D4" w:rsidRDefault="00BF06D4" w:rsidP="00BF0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6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0</w:t>
            </w:r>
            <w:r w:rsidRPr="00BF06D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bookmarkEnd w:id="1"/>
    </w:tbl>
    <w:p w:rsidR="005842FE" w:rsidRDefault="005842FE"/>
    <w:sectPr w:rsidR="005842FE" w:rsidSect="00462A05">
      <w:footerReference w:type="default" r:id="rId8"/>
      <w:pgSz w:w="11906" w:h="16838"/>
      <w:pgMar w:top="1440" w:right="1983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A05" w:rsidRDefault="00462A05" w:rsidP="00DA1DDF">
      <w:r>
        <w:separator/>
      </w:r>
    </w:p>
  </w:endnote>
  <w:endnote w:type="continuationSeparator" w:id="0">
    <w:p w:rsidR="00462A05" w:rsidRDefault="00462A05" w:rsidP="00DA1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2A05" w:rsidRDefault="00462A05">
    <w:pPr>
      <w:pStyle w:val="a4"/>
      <w:jc w:val="center"/>
      <w:rPr>
        <w:ins w:id="2" w:author="niuxuyan" w:date="2014-10-15T10:07:00Z"/>
      </w:rPr>
    </w:pPr>
    <w:ins w:id="3" w:author="niuxuyan" w:date="2014-10-15T10:07:00Z">
      <w:r>
        <w:fldChar w:fldCharType="begin"/>
      </w:r>
      <w:r>
        <w:instrText>PAGE   \* MERGEFORMAT</w:instrText>
      </w:r>
      <w:r>
        <w:fldChar w:fldCharType="separate"/>
      </w:r>
    </w:ins>
    <w:r w:rsidR="00775C03" w:rsidRPr="00775C03">
      <w:rPr>
        <w:noProof/>
        <w:lang w:val="zh-CN"/>
      </w:rPr>
      <w:t>9</w:t>
    </w:r>
    <w:ins w:id="4" w:author="niuxuyan" w:date="2014-10-15T10:07:00Z">
      <w:r>
        <w:fldChar w:fldCharType="end"/>
      </w:r>
    </w:ins>
  </w:p>
  <w:p w:rsidR="00462A05" w:rsidRDefault="00462A0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A05" w:rsidRDefault="00462A05" w:rsidP="00DA1DDF">
      <w:r>
        <w:separator/>
      </w:r>
    </w:p>
  </w:footnote>
  <w:footnote w:type="continuationSeparator" w:id="0">
    <w:p w:rsidR="00462A05" w:rsidRDefault="00462A05" w:rsidP="00DA1D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B7010"/>
    <w:multiLevelType w:val="multilevel"/>
    <w:tmpl w:val="F6E098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1D8D5EE0"/>
    <w:multiLevelType w:val="multilevel"/>
    <w:tmpl w:val="51D82A6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215E5586"/>
    <w:multiLevelType w:val="hybridMultilevel"/>
    <w:tmpl w:val="C8B2E42C"/>
    <w:lvl w:ilvl="0" w:tplc="DA301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19F56AB"/>
    <w:multiLevelType w:val="hybridMultilevel"/>
    <w:tmpl w:val="436CEE44"/>
    <w:lvl w:ilvl="0" w:tplc="2C16B41C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0E1EFD"/>
    <w:multiLevelType w:val="hybridMultilevel"/>
    <w:tmpl w:val="526EC79E"/>
    <w:lvl w:ilvl="0" w:tplc="C91E3C0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DE534D3"/>
    <w:multiLevelType w:val="hybridMultilevel"/>
    <w:tmpl w:val="51D82A6C"/>
    <w:lvl w:ilvl="0" w:tplc="808E286E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78C31039"/>
    <w:multiLevelType w:val="hybridMultilevel"/>
    <w:tmpl w:val="444C7F5C"/>
    <w:lvl w:ilvl="0" w:tplc="35CE94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77F"/>
    <w:rsid w:val="00003128"/>
    <w:rsid w:val="0006777F"/>
    <w:rsid w:val="00160970"/>
    <w:rsid w:val="00462A05"/>
    <w:rsid w:val="00472A1D"/>
    <w:rsid w:val="004B3442"/>
    <w:rsid w:val="005842FE"/>
    <w:rsid w:val="005F405F"/>
    <w:rsid w:val="00775C03"/>
    <w:rsid w:val="008A3EFB"/>
    <w:rsid w:val="009B2721"/>
    <w:rsid w:val="00AF3DB7"/>
    <w:rsid w:val="00BF06D4"/>
    <w:rsid w:val="00C963B8"/>
    <w:rsid w:val="00DA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66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1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1D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1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1DDF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BF06D4"/>
  </w:style>
  <w:style w:type="paragraph" w:styleId="a5">
    <w:name w:val="Balloon Text"/>
    <w:basedOn w:val="a"/>
    <w:link w:val="Char1"/>
    <w:uiPriority w:val="99"/>
    <w:semiHidden/>
    <w:unhideWhenUsed/>
    <w:rsid w:val="00BF06D4"/>
    <w:pPr>
      <w:jc w:val="left"/>
    </w:pPr>
    <w:rPr>
      <w:rFonts w:ascii="Tahoma" w:eastAsia="宋体" w:hAnsi="Tahoma" w:cs="Times New Roman"/>
      <w:kern w:val="0"/>
      <w:sz w:val="16"/>
      <w:szCs w:val="18"/>
      <w:lang w:val="x-none" w:eastAsia="x-none"/>
    </w:rPr>
  </w:style>
  <w:style w:type="character" w:customStyle="1" w:styleId="Char1">
    <w:name w:val="批注框文本 Char"/>
    <w:basedOn w:val="a0"/>
    <w:link w:val="a5"/>
    <w:uiPriority w:val="99"/>
    <w:semiHidden/>
    <w:rsid w:val="00BF06D4"/>
    <w:rPr>
      <w:rFonts w:ascii="Tahoma" w:eastAsia="宋体" w:hAnsi="Tahoma" w:cs="Times New Roman"/>
      <w:kern w:val="0"/>
      <w:sz w:val="16"/>
      <w:szCs w:val="18"/>
      <w:lang w:val="x-none" w:eastAsia="x-none"/>
    </w:rPr>
  </w:style>
  <w:style w:type="character" w:styleId="a6">
    <w:name w:val="Hyperlink"/>
    <w:uiPriority w:val="99"/>
    <w:unhideWhenUsed/>
    <w:rsid w:val="00BF06D4"/>
    <w:rPr>
      <w:color w:val="0000FF"/>
      <w:u w:val="single"/>
    </w:rPr>
  </w:style>
  <w:style w:type="character" w:styleId="a7">
    <w:name w:val="annotation reference"/>
    <w:uiPriority w:val="99"/>
    <w:semiHidden/>
    <w:unhideWhenUsed/>
    <w:rsid w:val="00BF06D4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BF06D4"/>
    <w:pPr>
      <w:jc w:val="left"/>
    </w:pPr>
    <w:rPr>
      <w:rFonts w:ascii="Calibri" w:eastAsia="宋体" w:hAnsi="Calibri" w:cs="Times New Roman"/>
      <w:lang w:val="x-none" w:eastAsia="x-none"/>
    </w:rPr>
  </w:style>
  <w:style w:type="character" w:customStyle="1" w:styleId="Char2">
    <w:name w:val="批注文字 Char"/>
    <w:basedOn w:val="a0"/>
    <w:link w:val="a8"/>
    <w:uiPriority w:val="99"/>
    <w:rsid w:val="00BF06D4"/>
    <w:rPr>
      <w:rFonts w:ascii="Calibri" w:eastAsia="宋体" w:hAnsi="Calibri" w:cs="Times New Roman"/>
      <w:lang w:val="x-none" w:eastAsia="x-none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F06D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F06D4"/>
    <w:rPr>
      <w:rFonts w:ascii="Calibri" w:eastAsia="宋体" w:hAnsi="Calibri" w:cs="Times New Roman"/>
      <w:b/>
      <w:bCs/>
      <w:lang w:val="x-none" w:eastAsia="x-none"/>
    </w:rPr>
  </w:style>
  <w:style w:type="table" w:customStyle="1" w:styleId="-11">
    <w:name w:val="浅色网格 - 强调文字颜色 11"/>
    <w:basedOn w:val="a1"/>
    <w:uiPriority w:val="62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Helv" w:eastAsia="Helv" w:hAnsi="Helv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Helv" w:eastAsia="Helv" w:hAnsi="Helv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Helv" w:eastAsia="Helv" w:hAnsi="Helv" w:cs="Times New Roman"/>
        <w:b/>
        <w:bCs/>
      </w:rPr>
    </w:tblStylePr>
    <w:tblStylePr w:type="lastCol">
      <w:rPr>
        <w:rFonts w:ascii="Helv" w:eastAsia="Helv" w:hAnsi="Helv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-2">
    <w:name w:val="Dark List Accent 2"/>
    <w:basedOn w:val="a1"/>
    <w:uiPriority w:val="66"/>
    <w:rsid w:val="00BF06D4"/>
    <w:rPr>
      <w:rFonts w:ascii="Cambria" w:eastAsia="宋体" w:hAnsi="Cambria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-11">
    <w:name w:val="中等深浅底纹 1 - 强调文字颜色 11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a">
    <w:name w:val="Table Grid"/>
    <w:basedOn w:val="a1"/>
    <w:uiPriority w:val="59"/>
    <w:rsid w:val="00BF06D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2">
    <w:name w:val="浅色底纹 - 强调文字颜色 12"/>
    <w:basedOn w:val="a1"/>
    <w:uiPriority w:val="60"/>
    <w:rsid w:val="00BF06D4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BBAuthorName">
    <w:name w:val="BB_Author_Name"/>
    <w:basedOn w:val="a"/>
    <w:next w:val="a"/>
    <w:rsid w:val="00BF06D4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table" w:customStyle="1" w:styleId="1-13">
    <w:name w:val="中等深浅底纹 1 - 强调文字颜色 13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11">
    <w:name w:val="无列表11"/>
    <w:next w:val="a2"/>
    <w:uiPriority w:val="99"/>
    <w:semiHidden/>
    <w:unhideWhenUsed/>
    <w:rsid w:val="00BF06D4"/>
  </w:style>
  <w:style w:type="numbering" w:customStyle="1" w:styleId="111">
    <w:name w:val="无列表111"/>
    <w:next w:val="a2"/>
    <w:uiPriority w:val="99"/>
    <w:semiHidden/>
    <w:unhideWhenUsed/>
    <w:rsid w:val="00BF06D4"/>
  </w:style>
  <w:style w:type="table" w:customStyle="1" w:styleId="-111">
    <w:name w:val="浅色网格 - 强调文字颜色 111"/>
    <w:basedOn w:val="a1"/>
    <w:uiPriority w:val="62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Helv" w:eastAsia="Helv" w:hAnsi="Helv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Helv" w:eastAsia="Helv" w:hAnsi="Helv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Helv" w:eastAsia="Helv" w:hAnsi="Helv" w:cs="Times New Roman"/>
        <w:b/>
        <w:bCs/>
      </w:rPr>
    </w:tblStylePr>
    <w:tblStylePr w:type="lastCol">
      <w:rPr>
        <w:rFonts w:ascii="Helv" w:eastAsia="Helv" w:hAnsi="Helv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2-11">
    <w:name w:val="中等深浅列表 2 - 强调文字颜色 11"/>
    <w:basedOn w:val="a1"/>
    <w:next w:val="-2"/>
    <w:uiPriority w:val="66"/>
    <w:rsid w:val="00BF06D4"/>
    <w:rPr>
      <w:rFonts w:ascii="Cambria" w:eastAsia="宋体" w:hAnsi="Cambria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-111">
    <w:name w:val="中等深浅底纹 1 - 强调文字颜色 111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0">
    <w:name w:val="网格型1"/>
    <w:basedOn w:val="a1"/>
    <w:next w:val="aa"/>
    <w:uiPriority w:val="59"/>
    <w:rsid w:val="00BF06D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0">
    <w:name w:val="浅色底纹 - 强调文字颜色 11"/>
    <w:basedOn w:val="a1"/>
    <w:uiPriority w:val="60"/>
    <w:rsid w:val="00BF06D4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-12">
    <w:name w:val="中等深浅底纹 1 - 强调文字颜色 12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-1">
    <w:name w:val="Medium Shading 2 Accent 1"/>
    <w:basedOn w:val="a1"/>
    <w:uiPriority w:val="60"/>
    <w:rsid w:val="00BF06D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b">
    <w:name w:val="Revision"/>
    <w:hidden/>
    <w:uiPriority w:val="99"/>
    <w:semiHidden/>
    <w:rsid w:val="00BF06D4"/>
    <w:rPr>
      <w:rFonts w:ascii="Calibri" w:eastAsia="宋体" w:hAnsi="Calibri" w:cs="Times New Roman"/>
    </w:rPr>
  </w:style>
  <w:style w:type="paragraph" w:styleId="ac">
    <w:name w:val="List Paragraph"/>
    <w:basedOn w:val="a"/>
    <w:qFormat/>
    <w:rsid w:val="00BF06D4"/>
    <w:pPr>
      <w:ind w:firstLineChars="200" w:firstLine="420"/>
    </w:pPr>
    <w:rPr>
      <w:rFonts w:ascii="Calibri" w:eastAsia="宋体" w:hAnsi="Calibri" w:cs="Times New Roman"/>
    </w:rPr>
  </w:style>
  <w:style w:type="table" w:customStyle="1" w:styleId="-112">
    <w:name w:val="浅色网格 - 强调文字颜色 112"/>
    <w:basedOn w:val="a1"/>
    <w:uiPriority w:val="62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2-10">
    <w:name w:val="Medium List 2 Accent 1"/>
    <w:basedOn w:val="a1"/>
    <w:uiPriority w:val="66"/>
    <w:rsid w:val="00BF06D4"/>
    <w:rPr>
      <w:rFonts w:ascii="Cambria" w:eastAsia="宋体" w:hAnsi="Cambria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-112">
    <w:name w:val="中等深浅底纹 1 - 强调文字颜色 112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-1">
    <w:name w:val="Light Shading Accent 1"/>
    <w:basedOn w:val="a1"/>
    <w:uiPriority w:val="60"/>
    <w:rsid w:val="00BF06D4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-1">
    <w:name w:val="Medium Shading 1 Accent 1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-1111">
    <w:name w:val="浅色网格 - 强调文字颜色 1111"/>
    <w:basedOn w:val="a1"/>
    <w:uiPriority w:val="62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1-1111">
    <w:name w:val="中等深浅底纹 1 - 强调文字颜色 1111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-1110">
    <w:name w:val="浅色底纹 - 强调文字颜色 111"/>
    <w:basedOn w:val="a1"/>
    <w:uiPriority w:val="60"/>
    <w:rsid w:val="00BF06D4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-121">
    <w:name w:val="中等深浅底纹 1 - 强调文字颜色 121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ad">
    <w:name w:val="Light Shading"/>
    <w:basedOn w:val="a1"/>
    <w:uiPriority w:val="60"/>
    <w:rsid w:val="00BF06D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e">
    <w:name w:val="line number"/>
    <w:uiPriority w:val="99"/>
    <w:semiHidden/>
    <w:unhideWhenUsed/>
    <w:rsid w:val="00BF06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66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1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1D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1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1DDF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BF06D4"/>
  </w:style>
  <w:style w:type="paragraph" w:styleId="a5">
    <w:name w:val="Balloon Text"/>
    <w:basedOn w:val="a"/>
    <w:link w:val="Char1"/>
    <w:uiPriority w:val="99"/>
    <w:semiHidden/>
    <w:unhideWhenUsed/>
    <w:rsid w:val="00BF06D4"/>
    <w:pPr>
      <w:jc w:val="left"/>
    </w:pPr>
    <w:rPr>
      <w:rFonts w:ascii="Tahoma" w:eastAsia="宋体" w:hAnsi="Tahoma" w:cs="Times New Roman"/>
      <w:kern w:val="0"/>
      <w:sz w:val="16"/>
      <w:szCs w:val="18"/>
      <w:lang w:val="x-none" w:eastAsia="x-none"/>
    </w:rPr>
  </w:style>
  <w:style w:type="character" w:customStyle="1" w:styleId="Char1">
    <w:name w:val="批注框文本 Char"/>
    <w:basedOn w:val="a0"/>
    <w:link w:val="a5"/>
    <w:uiPriority w:val="99"/>
    <w:semiHidden/>
    <w:rsid w:val="00BF06D4"/>
    <w:rPr>
      <w:rFonts w:ascii="Tahoma" w:eastAsia="宋体" w:hAnsi="Tahoma" w:cs="Times New Roman"/>
      <w:kern w:val="0"/>
      <w:sz w:val="16"/>
      <w:szCs w:val="18"/>
      <w:lang w:val="x-none" w:eastAsia="x-none"/>
    </w:rPr>
  </w:style>
  <w:style w:type="character" w:styleId="a6">
    <w:name w:val="Hyperlink"/>
    <w:uiPriority w:val="99"/>
    <w:unhideWhenUsed/>
    <w:rsid w:val="00BF06D4"/>
    <w:rPr>
      <w:color w:val="0000FF"/>
      <w:u w:val="single"/>
    </w:rPr>
  </w:style>
  <w:style w:type="character" w:styleId="a7">
    <w:name w:val="annotation reference"/>
    <w:uiPriority w:val="99"/>
    <w:semiHidden/>
    <w:unhideWhenUsed/>
    <w:rsid w:val="00BF06D4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BF06D4"/>
    <w:pPr>
      <w:jc w:val="left"/>
    </w:pPr>
    <w:rPr>
      <w:rFonts w:ascii="Calibri" w:eastAsia="宋体" w:hAnsi="Calibri" w:cs="Times New Roman"/>
      <w:lang w:val="x-none" w:eastAsia="x-none"/>
    </w:rPr>
  </w:style>
  <w:style w:type="character" w:customStyle="1" w:styleId="Char2">
    <w:name w:val="批注文字 Char"/>
    <w:basedOn w:val="a0"/>
    <w:link w:val="a8"/>
    <w:uiPriority w:val="99"/>
    <w:rsid w:val="00BF06D4"/>
    <w:rPr>
      <w:rFonts w:ascii="Calibri" w:eastAsia="宋体" w:hAnsi="Calibri" w:cs="Times New Roman"/>
      <w:lang w:val="x-none" w:eastAsia="x-none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F06D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F06D4"/>
    <w:rPr>
      <w:rFonts w:ascii="Calibri" w:eastAsia="宋体" w:hAnsi="Calibri" w:cs="Times New Roman"/>
      <w:b/>
      <w:bCs/>
      <w:lang w:val="x-none" w:eastAsia="x-none"/>
    </w:rPr>
  </w:style>
  <w:style w:type="table" w:customStyle="1" w:styleId="-11">
    <w:name w:val="浅色网格 - 强调文字颜色 11"/>
    <w:basedOn w:val="a1"/>
    <w:uiPriority w:val="62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Helv" w:eastAsia="Helv" w:hAnsi="Helv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Helv" w:eastAsia="Helv" w:hAnsi="Helv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Helv" w:eastAsia="Helv" w:hAnsi="Helv" w:cs="Times New Roman"/>
        <w:b/>
        <w:bCs/>
      </w:rPr>
    </w:tblStylePr>
    <w:tblStylePr w:type="lastCol">
      <w:rPr>
        <w:rFonts w:ascii="Helv" w:eastAsia="Helv" w:hAnsi="Helv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-2">
    <w:name w:val="Dark List Accent 2"/>
    <w:basedOn w:val="a1"/>
    <w:uiPriority w:val="66"/>
    <w:rsid w:val="00BF06D4"/>
    <w:rPr>
      <w:rFonts w:ascii="Cambria" w:eastAsia="宋体" w:hAnsi="Cambria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-11">
    <w:name w:val="中等深浅底纹 1 - 强调文字颜色 11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a">
    <w:name w:val="Table Grid"/>
    <w:basedOn w:val="a1"/>
    <w:uiPriority w:val="59"/>
    <w:rsid w:val="00BF06D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2">
    <w:name w:val="浅色底纹 - 强调文字颜色 12"/>
    <w:basedOn w:val="a1"/>
    <w:uiPriority w:val="60"/>
    <w:rsid w:val="00BF06D4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BBAuthorName">
    <w:name w:val="BB_Author_Name"/>
    <w:basedOn w:val="a"/>
    <w:next w:val="a"/>
    <w:rsid w:val="00BF06D4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table" w:customStyle="1" w:styleId="1-13">
    <w:name w:val="中等深浅底纹 1 - 强调文字颜色 13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11">
    <w:name w:val="无列表11"/>
    <w:next w:val="a2"/>
    <w:uiPriority w:val="99"/>
    <w:semiHidden/>
    <w:unhideWhenUsed/>
    <w:rsid w:val="00BF06D4"/>
  </w:style>
  <w:style w:type="numbering" w:customStyle="1" w:styleId="111">
    <w:name w:val="无列表111"/>
    <w:next w:val="a2"/>
    <w:uiPriority w:val="99"/>
    <w:semiHidden/>
    <w:unhideWhenUsed/>
    <w:rsid w:val="00BF06D4"/>
  </w:style>
  <w:style w:type="table" w:customStyle="1" w:styleId="-111">
    <w:name w:val="浅色网格 - 强调文字颜色 111"/>
    <w:basedOn w:val="a1"/>
    <w:uiPriority w:val="62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Helv" w:eastAsia="Helv" w:hAnsi="Helv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Helv" w:eastAsia="Helv" w:hAnsi="Helv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Helv" w:eastAsia="Helv" w:hAnsi="Helv" w:cs="Times New Roman"/>
        <w:b/>
        <w:bCs/>
      </w:rPr>
    </w:tblStylePr>
    <w:tblStylePr w:type="lastCol">
      <w:rPr>
        <w:rFonts w:ascii="Helv" w:eastAsia="Helv" w:hAnsi="Helv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2-11">
    <w:name w:val="中等深浅列表 2 - 强调文字颜色 11"/>
    <w:basedOn w:val="a1"/>
    <w:next w:val="-2"/>
    <w:uiPriority w:val="66"/>
    <w:rsid w:val="00BF06D4"/>
    <w:rPr>
      <w:rFonts w:ascii="Cambria" w:eastAsia="宋体" w:hAnsi="Cambria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-111">
    <w:name w:val="中等深浅底纹 1 - 强调文字颜色 111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0">
    <w:name w:val="网格型1"/>
    <w:basedOn w:val="a1"/>
    <w:next w:val="aa"/>
    <w:uiPriority w:val="59"/>
    <w:rsid w:val="00BF06D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0">
    <w:name w:val="浅色底纹 - 强调文字颜色 11"/>
    <w:basedOn w:val="a1"/>
    <w:uiPriority w:val="60"/>
    <w:rsid w:val="00BF06D4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-12">
    <w:name w:val="中等深浅底纹 1 - 强调文字颜色 12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-1">
    <w:name w:val="Medium Shading 2 Accent 1"/>
    <w:basedOn w:val="a1"/>
    <w:uiPriority w:val="60"/>
    <w:rsid w:val="00BF06D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b">
    <w:name w:val="Revision"/>
    <w:hidden/>
    <w:uiPriority w:val="99"/>
    <w:semiHidden/>
    <w:rsid w:val="00BF06D4"/>
    <w:rPr>
      <w:rFonts w:ascii="Calibri" w:eastAsia="宋体" w:hAnsi="Calibri" w:cs="Times New Roman"/>
    </w:rPr>
  </w:style>
  <w:style w:type="paragraph" w:styleId="ac">
    <w:name w:val="List Paragraph"/>
    <w:basedOn w:val="a"/>
    <w:qFormat/>
    <w:rsid w:val="00BF06D4"/>
    <w:pPr>
      <w:ind w:firstLineChars="200" w:firstLine="420"/>
    </w:pPr>
    <w:rPr>
      <w:rFonts w:ascii="Calibri" w:eastAsia="宋体" w:hAnsi="Calibri" w:cs="Times New Roman"/>
    </w:rPr>
  </w:style>
  <w:style w:type="table" w:customStyle="1" w:styleId="-112">
    <w:name w:val="浅色网格 - 强调文字颜色 112"/>
    <w:basedOn w:val="a1"/>
    <w:uiPriority w:val="62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2-10">
    <w:name w:val="Medium List 2 Accent 1"/>
    <w:basedOn w:val="a1"/>
    <w:uiPriority w:val="66"/>
    <w:rsid w:val="00BF06D4"/>
    <w:rPr>
      <w:rFonts w:ascii="Cambria" w:eastAsia="宋体" w:hAnsi="Cambria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-112">
    <w:name w:val="中等深浅底纹 1 - 强调文字颜色 112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-1">
    <w:name w:val="Light Shading Accent 1"/>
    <w:basedOn w:val="a1"/>
    <w:uiPriority w:val="60"/>
    <w:rsid w:val="00BF06D4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-1">
    <w:name w:val="Medium Shading 1 Accent 1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-1111">
    <w:name w:val="浅色网格 - 强调文字颜色 1111"/>
    <w:basedOn w:val="a1"/>
    <w:uiPriority w:val="62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1-1111">
    <w:name w:val="中等深浅底纹 1 - 强调文字颜色 1111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-1110">
    <w:name w:val="浅色底纹 - 强调文字颜色 111"/>
    <w:basedOn w:val="a1"/>
    <w:uiPriority w:val="60"/>
    <w:rsid w:val="00BF06D4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-121">
    <w:name w:val="中等深浅底纹 1 - 强调文字颜色 121"/>
    <w:basedOn w:val="a1"/>
    <w:uiPriority w:val="63"/>
    <w:rsid w:val="00BF06D4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ad">
    <w:name w:val="Light Shading"/>
    <w:basedOn w:val="a1"/>
    <w:uiPriority w:val="60"/>
    <w:rsid w:val="00BF06D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e">
    <w:name w:val="line number"/>
    <w:uiPriority w:val="99"/>
    <w:semiHidden/>
    <w:unhideWhenUsed/>
    <w:rsid w:val="00BF0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59</Words>
  <Characters>11737</Characters>
  <Application>Microsoft Office Word</Application>
  <DocSecurity>0</DocSecurity>
  <Lines>97</Lines>
  <Paragraphs>27</Paragraphs>
  <ScaleCrop>false</ScaleCrop>
  <Company>Microsoft</Company>
  <LinksUpToDate>false</LinksUpToDate>
  <CharactersWithSpaces>13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xuyan</dc:creator>
  <cp:lastModifiedBy>niuxuyan</cp:lastModifiedBy>
  <cp:revision>5</cp:revision>
  <dcterms:created xsi:type="dcterms:W3CDTF">2014-11-03T02:16:00Z</dcterms:created>
  <dcterms:modified xsi:type="dcterms:W3CDTF">2014-11-03T02:18:00Z</dcterms:modified>
</cp:coreProperties>
</file>